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6E8494" w14:textId="77777777" w:rsidR="00FA1AA2" w:rsidRPr="009F1374" w:rsidRDefault="00FA1AA2" w:rsidP="00FA1AA2">
      <w:pPr>
        <w:spacing w:line="360" w:lineRule="auto"/>
        <w:rPr>
          <w:rFonts w:ascii="Arial" w:eastAsia="Times New Roman" w:hAnsi="Arial" w:cs="Arial"/>
          <w:b/>
          <w:sz w:val="21"/>
          <w:szCs w:val="21"/>
        </w:rPr>
      </w:pPr>
      <w:r w:rsidRPr="009F1374">
        <w:rPr>
          <w:rFonts w:ascii="Arial" w:eastAsia="Times New Roman" w:hAnsi="Arial" w:cs="Arial"/>
          <w:b/>
          <w:sz w:val="21"/>
          <w:szCs w:val="21"/>
        </w:rPr>
        <w:t>Supplemental Information</w:t>
      </w:r>
    </w:p>
    <w:p w14:paraId="13E10C3E" w14:textId="77777777" w:rsidR="00FA1AA2" w:rsidRPr="00FE0E86" w:rsidRDefault="00FA1AA2" w:rsidP="00FA1AA2">
      <w:pPr>
        <w:spacing w:line="360" w:lineRule="auto"/>
        <w:rPr>
          <w:rFonts w:ascii="Arial" w:eastAsia="Times New Roman" w:hAnsi="Arial" w:cs="Arial"/>
          <w:sz w:val="21"/>
          <w:szCs w:val="21"/>
        </w:rPr>
      </w:pPr>
      <w:r w:rsidRPr="00FE0E86">
        <w:rPr>
          <w:rFonts w:ascii="Arial" w:eastAsia="Times New Roman" w:hAnsi="Arial" w:cs="Arial"/>
          <w:sz w:val="21"/>
          <w:szCs w:val="21"/>
        </w:rPr>
        <w:t xml:space="preserve">Table </w:t>
      </w:r>
      <w:r>
        <w:rPr>
          <w:rFonts w:ascii="Arial" w:eastAsia="Times New Roman" w:hAnsi="Arial" w:cs="Arial"/>
          <w:sz w:val="21"/>
          <w:szCs w:val="21"/>
        </w:rPr>
        <w:t>S</w:t>
      </w:r>
      <w:r w:rsidRPr="00FE0E86">
        <w:rPr>
          <w:rFonts w:ascii="Arial" w:eastAsia="Times New Roman" w:hAnsi="Arial" w:cs="Arial"/>
          <w:sz w:val="21"/>
          <w:szCs w:val="21"/>
        </w:rPr>
        <w:t>1 Sample Characteristics (n=200)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1980"/>
        <w:gridCol w:w="1260"/>
      </w:tblGrid>
      <w:tr w:rsidR="00FA1AA2" w:rsidRPr="00FE0E86" w14:paraId="6BE4296F" w14:textId="77777777" w:rsidTr="00DA2D7C">
        <w:trPr>
          <w:trHeight w:val="285"/>
        </w:trPr>
        <w:tc>
          <w:tcPr>
            <w:tcW w:w="27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B9F5E58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 w:rsidRPr="00FE0E86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BF33C2B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ean (SD) or n (%)  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D583488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in, max </w:t>
            </w:r>
          </w:p>
        </w:tc>
      </w:tr>
      <w:tr w:rsidR="00FA1AA2" w:rsidRPr="00FE0E86" w14:paraId="64894E68" w14:textId="77777777" w:rsidTr="00DA2D7C">
        <w:trPr>
          <w:trHeight w:val="285"/>
        </w:trPr>
        <w:tc>
          <w:tcPr>
            <w:tcW w:w="27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6740C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M</w:t>
            </w:r>
            <w:r>
              <w:rPr>
                <w:rFonts w:eastAsia="Times New Roman"/>
                <w:i/>
                <w:iCs/>
                <w:color w:val="000000"/>
              </w:rPr>
              <w:t>other</w:t>
            </w: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EB96B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 w:rsidRPr="00FE0E86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BF52C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 w:rsidRPr="00FE0E86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1AA2" w:rsidRPr="00FE0E86" w14:paraId="78452BA1" w14:textId="77777777" w:rsidTr="00DA2D7C">
        <w:trPr>
          <w:trHeight w:val="285"/>
        </w:trPr>
        <w:tc>
          <w:tcPr>
            <w:tcW w:w="2700" w:type="dxa"/>
            <w:shd w:val="clear" w:color="auto" w:fill="auto"/>
            <w:vAlign w:val="bottom"/>
            <w:hideMark/>
          </w:tcPr>
          <w:p w14:paraId="0291D92E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ind w:firstLine="150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ge, years   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304574AE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ind w:firstLine="150"/>
              <w:jc w:val="center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8 (6.8) 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739A0F2D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ind w:firstLine="150"/>
              <w:jc w:val="center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8, 46 </w:t>
            </w:r>
          </w:p>
        </w:tc>
      </w:tr>
      <w:tr w:rsidR="00FA1AA2" w:rsidRPr="00FE0E86" w14:paraId="3A85718D" w14:textId="77777777" w:rsidTr="00DA2D7C">
        <w:trPr>
          <w:trHeight w:val="285"/>
        </w:trPr>
        <w:tc>
          <w:tcPr>
            <w:tcW w:w="2700" w:type="dxa"/>
            <w:shd w:val="clear" w:color="auto" w:fill="auto"/>
            <w:vAlign w:val="bottom"/>
            <w:hideMark/>
          </w:tcPr>
          <w:p w14:paraId="10A7AA1D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ind w:firstLine="150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rity   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0B35E04C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ind w:firstLine="150"/>
              <w:jc w:val="center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.7</w:t>
            </w: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(2.2) 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2CEA7B35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ind w:firstLine="150"/>
              <w:jc w:val="center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, 12 </w:t>
            </w:r>
          </w:p>
        </w:tc>
      </w:tr>
      <w:tr w:rsidR="00FA1AA2" w:rsidRPr="00FE0E86" w14:paraId="36CCBC3A" w14:textId="77777777" w:rsidTr="00DA2D7C">
        <w:trPr>
          <w:trHeight w:val="285"/>
        </w:trPr>
        <w:tc>
          <w:tcPr>
            <w:tcW w:w="2700" w:type="dxa"/>
            <w:shd w:val="clear" w:color="auto" w:fill="auto"/>
            <w:vAlign w:val="bottom"/>
            <w:hideMark/>
          </w:tcPr>
          <w:p w14:paraId="2C620B23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ind w:firstLine="150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ron Deficiency Anemia   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4851FA2F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ind w:firstLine="150"/>
              <w:jc w:val="center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35 (18) 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BF7A6F5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 w:rsidRPr="00FE0E86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1AA2" w:rsidRPr="00FE0E86" w14:paraId="5BFA7890" w14:textId="77777777" w:rsidTr="00DA2D7C">
        <w:trPr>
          <w:trHeight w:val="285"/>
        </w:trPr>
        <w:tc>
          <w:tcPr>
            <w:tcW w:w="2700" w:type="dxa"/>
            <w:shd w:val="clear" w:color="auto" w:fill="auto"/>
            <w:vAlign w:val="bottom"/>
            <w:hideMark/>
          </w:tcPr>
          <w:p w14:paraId="675DD1E3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ind w:firstLine="150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RP &gt; 5 mg/l 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1549E2FC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ind w:firstLine="150"/>
              <w:jc w:val="center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 34 (17) 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4E959824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 w:rsidRPr="00FE0E86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1AA2" w:rsidRPr="00FE0E86" w14:paraId="6A5A73AB" w14:textId="77777777" w:rsidTr="00DA2D7C">
        <w:trPr>
          <w:trHeight w:val="285"/>
        </w:trPr>
        <w:tc>
          <w:tcPr>
            <w:tcW w:w="2700" w:type="dxa"/>
            <w:shd w:val="clear" w:color="auto" w:fill="auto"/>
            <w:vAlign w:val="bottom"/>
            <w:hideMark/>
          </w:tcPr>
          <w:p w14:paraId="32F02433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 w:rsidRPr="00FE0E86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Infant</w:t>
            </w: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41A983FB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 w:rsidRPr="00FE0E86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1F390AA7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 w:rsidRPr="00FE0E86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1AA2" w:rsidRPr="00FE0E86" w14:paraId="7F9495C4" w14:textId="77777777" w:rsidTr="00DA2D7C">
        <w:trPr>
          <w:trHeight w:val="285"/>
        </w:trPr>
        <w:tc>
          <w:tcPr>
            <w:tcW w:w="2700" w:type="dxa"/>
            <w:shd w:val="clear" w:color="auto" w:fill="auto"/>
            <w:vAlign w:val="bottom"/>
            <w:hideMark/>
          </w:tcPr>
          <w:p w14:paraId="2B146082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ind w:firstLine="150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ge, months   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47C71898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 (4.5) 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3C074FFE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8, 19.5 </w:t>
            </w:r>
          </w:p>
        </w:tc>
      </w:tr>
      <w:tr w:rsidR="00FA1AA2" w:rsidRPr="00FE0E86" w14:paraId="746CE336" w14:textId="77777777" w:rsidTr="00DA2D7C">
        <w:trPr>
          <w:trHeight w:val="285"/>
        </w:trPr>
        <w:tc>
          <w:tcPr>
            <w:tcW w:w="2700" w:type="dxa"/>
            <w:shd w:val="clear" w:color="auto" w:fill="auto"/>
            <w:vAlign w:val="bottom"/>
            <w:hideMark/>
          </w:tcPr>
          <w:p w14:paraId="02427FE3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ind w:firstLine="420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ertile</w:t>
            </w: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1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4C30C85C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8 (34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.0</w:t>
            </w: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) 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683414D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8, 5.3 </w:t>
            </w:r>
          </w:p>
        </w:tc>
      </w:tr>
      <w:tr w:rsidR="00FA1AA2" w:rsidRPr="00FE0E86" w14:paraId="3EBFC3A6" w14:textId="77777777" w:rsidTr="00DA2D7C">
        <w:trPr>
          <w:trHeight w:val="285"/>
        </w:trPr>
        <w:tc>
          <w:tcPr>
            <w:tcW w:w="2700" w:type="dxa"/>
            <w:shd w:val="clear" w:color="auto" w:fill="auto"/>
            <w:vAlign w:val="bottom"/>
            <w:hideMark/>
          </w:tcPr>
          <w:p w14:paraId="10559052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ind w:firstLine="420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ertile</w:t>
            </w: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2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3D8E5D73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5</w:t>
            </w: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(32.5) 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19A3DF71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.5, 10.7 </w:t>
            </w:r>
          </w:p>
        </w:tc>
      </w:tr>
      <w:tr w:rsidR="00FA1AA2" w:rsidRPr="00FE0E86" w14:paraId="7B55F53F" w14:textId="77777777" w:rsidTr="00DA2D7C">
        <w:trPr>
          <w:trHeight w:val="285"/>
        </w:trPr>
        <w:tc>
          <w:tcPr>
            <w:tcW w:w="2700" w:type="dxa"/>
            <w:shd w:val="clear" w:color="auto" w:fill="auto"/>
            <w:vAlign w:val="bottom"/>
            <w:hideMark/>
          </w:tcPr>
          <w:p w14:paraId="5DC189B9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ind w:firstLine="420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ertile</w:t>
            </w: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3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64CD76EA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7 (33.5) 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3957E0C0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0.7, 19.5 </w:t>
            </w:r>
          </w:p>
        </w:tc>
      </w:tr>
      <w:tr w:rsidR="00FA1AA2" w:rsidRPr="00FE0E86" w14:paraId="3F0BA10E" w14:textId="77777777" w:rsidTr="00DA2D7C">
        <w:trPr>
          <w:trHeight w:val="285"/>
        </w:trPr>
        <w:tc>
          <w:tcPr>
            <w:tcW w:w="2700" w:type="dxa"/>
            <w:shd w:val="clear" w:color="auto" w:fill="auto"/>
            <w:vAlign w:val="bottom"/>
            <w:hideMark/>
          </w:tcPr>
          <w:p w14:paraId="2BAE6760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ind w:firstLine="150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ale   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5CC0A085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112 (56) 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64DAF591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 w:rsidRPr="00FE0E86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1AA2" w:rsidRPr="00FE0E86" w14:paraId="11330A4B" w14:textId="77777777" w:rsidTr="00DA2D7C">
        <w:trPr>
          <w:trHeight w:val="285"/>
        </w:trPr>
        <w:tc>
          <w:tcPr>
            <w:tcW w:w="2700" w:type="dxa"/>
            <w:shd w:val="clear" w:color="auto" w:fill="auto"/>
            <w:vAlign w:val="bottom"/>
            <w:hideMark/>
          </w:tcPr>
          <w:p w14:paraId="3C2E66B6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 w:rsidRPr="00FE0E86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Milk</w:t>
            </w: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5B2718AD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 w:rsidRPr="00FE0E86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5EA8668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 w:rsidRPr="00FE0E86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FA1AA2" w:rsidRPr="00FE0E86" w14:paraId="7944492C" w14:textId="77777777" w:rsidTr="00DA2D7C">
        <w:trPr>
          <w:trHeight w:val="285"/>
        </w:trPr>
        <w:tc>
          <w:tcPr>
            <w:tcW w:w="2700" w:type="dxa"/>
            <w:shd w:val="clear" w:color="auto" w:fill="auto"/>
            <w:vAlign w:val="bottom"/>
            <w:hideMark/>
          </w:tcPr>
          <w:p w14:paraId="6E1E8FCC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ind w:firstLine="150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otal protein, g/dl 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257F79ED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8 (0.17) 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26753378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65, 1.62 </w:t>
            </w:r>
          </w:p>
        </w:tc>
      </w:tr>
      <w:tr w:rsidR="00FA1AA2" w:rsidRPr="00FE0E86" w14:paraId="1682A261" w14:textId="77777777" w:rsidTr="00DA2D7C">
        <w:trPr>
          <w:trHeight w:val="285"/>
        </w:trPr>
        <w:tc>
          <w:tcPr>
            <w:tcW w:w="2700" w:type="dxa"/>
            <w:shd w:val="clear" w:color="auto" w:fill="auto"/>
            <w:vAlign w:val="bottom"/>
            <w:hideMark/>
          </w:tcPr>
          <w:p w14:paraId="4BB8213C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ind w:firstLine="150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n (total protein) 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71DFC533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0.03 (0.17) 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309D1D87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0.43, 0.48 </w:t>
            </w:r>
          </w:p>
        </w:tc>
      </w:tr>
      <w:tr w:rsidR="00FA1AA2" w:rsidRPr="00FE0E86" w14:paraId="796F9C58" w14:textId="77777777" w:rsidTr="00DA2D7C">
        <w:trPr>
          <w:trHeight w:val="285"/>
        </w:trPr>
        <w:tc>
          <w:tcPr>
            <w:tcW w:w="2700" w:type="dxa"/>
            <w:shd w:val="clear" w:color="auto" w:fill="auto"/>
            <w:vAlign w:val="bottom"/>
            <w:hideMark/>
          </w:tcPr>
          <w:p w14:paraId="2C9C3104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ind w:firstLine="150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actoferrin g/l 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7F112EC1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5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(0.26) 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513BAD2E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2</w:t>
            </w: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, 1.54 </w:t>
            </w:r>
          </w:p>
        </w:tc>
      </w:tr>
      <w:tr w:rsidR="00FA1AA2" w:rsidRPr="00FE0E86" w14:paraId="1F4B6F5C" w14:textId="77777777" w:rsidTr="00DA2D7C">
        <w:trPr>
          <w:trHeight w:val="285"/>
        </w:trPr>
        <w:tc>
          <w:tcPr>
            <w:tcW w:w="2700" w:type="dxa"/>
            <w:shd w:val="clear" w:color="auto" w:fill="auto"/>
            <w:vAlign w:val="bottom"/>
            <w:hideMark/>
          </w:tcPr>
          <w:p w14:paraId="49CDC59E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ind w:firstLine="150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n (lactoferrin) 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76231CBB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0.8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</w:t>
            </w: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8</w:t>
            </w: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) 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3C122613" w14:textId="77777777" w:rsidR="00FA1AA2" w:rsidRPr="00FE0E86" w:rsidRDefault="00FA1AA2" w:rsidP="00DA2D7C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Arial" w:eastAsia="Times New Roman" w:hAnsi="Arial" w:cs="Arial"/>
                <w:sz w:val="21"/>
                <w:szCs w:val="21"/>
              </w:rPr>
            </w:pP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8</w:t>
            </w:r>
            <w:r w:rsidRPr="00FE0E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, 0.43 </w:t>
            </w:r>
          </w:p>
        </w:tc>
      </w:tr>
    </w:tbl>
    <w:p w14:paraId="202893AE" w14:textId="69F19F7C" w:rsidR="00E137B3" w:rsidRPr="00FE0E86" w:rsidRDefault="00E137B3" w:rsidP="00FA1AA2">
      <w:pPr>
        <w:spacing w:line="360" w:lineRule="auto"/>
        <w:rPr>
          <w:rFonts w:ascii="Arial" w:hAnsi="Arial" w:cs="Arial"/>
          <w:sz w:val="21"/>
          <w:szCs w:val="21"/>
        </w:rPr>
      </w:pPr>
      <w:bookmarkStart w:id="0" w:name="_GoBack"/>
      <w:bookmarkEnd w:id="0"/>
    </w:p>
    <w:sectPr w:rsidR="00E137B3" w:rsidRPr="00FE0E86" w:rsidSect="0055326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C43C81" w16cex:dateUtc="2022-09-08T14:0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9580B33" w16cid:durableId="26C23685"/>
  <w16cid:commentId w16cid:paraId="47F4C066" w16cid:durableId="26C43C8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6EA2CB" w14:textId="77777777" w:rsidR="00CE4EE4" w:rsidRDefault="00CE4EE4" w:rsidP="00F8446C">
      <w:pPr>
        <w:spacing w:after="0" w:line="240" w:lineRule="auto"/>
      </w:pPr>
      <w:r>
        <w:separator/>
      </w:r>
    </w:p>
  </w:endnote>
  <w:endnote w:type="continuationSeparator" w:id="0">
    <w:p w14:paraId="3B596F2B" w14:textId="77777777" w:rsidR="00CE4EE4" w:rsidRDefault="00CE4EE4" w:rsidP="00F84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343377" w14:textId="3B6CC818" w:rsidR="00F77808" w:rsidRDefault="00F77808">
    <w:pPr>
      <w:pStyle w:val="Footer"/>
      <w:jc w:val="right"/>
    </w:pPr>
  </w:p>
  <w:p w14:paraId="1DA74E80" w14:textId="77777777" w:rsidR="00F77808" w:rsidRDefault="00F778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48FEC2" w14:textId="77777777" w:rsidR="00CE4EE4" w:rsidRDefault="00CE4EE4" w:rsidP="00F8446C">
      <w:pPr>
        <w:spacing w:after="0" w:line="240" w:lineRule="auto"/>
      </w:pPr>
      <w:r>
        <w:separator/>
      </w:r>
    </w:p>
  </w:footnote>
  <w:footnote w:type="continuationSeparator" w:id="0">
    <w:p w14:paraId="6A9EB133" w14:textId="77777777" w:rsidR="00CE4EE4" w:rsidRDefault="00CE4EE4" w:rsidP="00F844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96755D"/>
    <w:multiLevelType w:val="multilevel"/>
    <w:tmpl w:val="62AA8C5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CB07BCE"/>
    <w:multiLevelType w:val="multilevel"/>
    <w:tmpl w:val="DBEEBC3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5797E4C"/>
    <w:multiLevelType w:val="hybridMultilevel"/>
    <w:tmpl w:val="14D2373C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1BD02ECB"/>
    <w:multiLevelType w:val="multilevel"/>
    <w:tmpl w:val="9F2CFAB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A37341F"/>
    <w:multiLevelType w:val="hybridMultilevel"/>
    <w:tmpl w:val="A49EAF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430B2C"/>
    <w:multiLevelType w:val="hybridMultilevel"/>
    <w:tmpl w:val="7F2EA216"/>
    <w:lvl w:ilvl="0" w:tplc="AD065C3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A70C2C2E">
      <w:start w:val="1"/>
      <w:numFmt w:val="lowerLetter"/>
      <w:lvlText w:val="%2."/>
      <w:lvlJc w:val="left"/>
      <w:pPr>
        <w:ind w:left="180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3F4C3C"/>
    <w:multiLevelType w:val="hybridMultilevel"/>
    <w:tmpl w:val="B3AEAEA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42D2B10"/>
    <w:multiLevelType w:val="hybridMultilevel"/>
    <w:tmpl w:val="761A40FC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48867CCB"/>
    <w:multiLevelType w:val="hybridMultilevel"/>
    <w:tmpl w:val="C6483D40"/>
    <w:lvl w:ilvl="0" w:tplc="6AC0D2E8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9D95596"/>
    <w:multiLevelType w:val="multilevel"/>
    <w:tmpl w:val="226852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ADB6E96"/>
    <w:multiLevelType w:val="hybridMultilevel"/>
    <w:tmpl w:val="753E6AE2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 w15:restartNumberingAfterBreak="0">
    <w:nsid w:val="4ECB05C7"/>
    <w:multiLevelType w:val="hybridMultilevel"/>
    <w:tmpl w:val="B93CA8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E81AFC"/>
    <w:multiLevelType w:val="hybridMultilevel"/>
    <w:tmpl w:val="8990C9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2AA49C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1A1E56"/>
    <w:multiLevelType w:val="multilevel"/>
    <w:tmpl w:val="C7F8129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  <w:rPr>
        <w:rFonts w:hint="default"/>
      </w:rPr>
    </w:lvl>
  </w:abstractNum>
  <w:abstractNum w:abstractNumId="14" w15:restartNumberingAfterBreak="0">
    <w:nsid w:val="61507269"/>
    <w:multiLevelType w:val="hybridMultilevel"/>
    <w:tmpl w:val="FCFA86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CC049B"/>
    <w:multiLevelType w:val="multilevel"/>
    <w:tmpl w:val="B8C29CCE"/>
    <w:lvl w:ilvl="0">
      <w:start w:val="2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  <w:rPr>
        <w:rFonts w:hint="default"/>
      </w:rPr>
    </w:lvl>
  </w:abstractNum>
  <w:abstractNum w:abstractNumId="16" w15:restartNumberingAfterBreak="0">
    <w:nsid w:val="6B044DDB"/>
    <w:multiLevelType w:val="multilevel"/>
    <w:tmpl w:val="07082B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B794FEE"/>
    <w:multiLevelType w:val="multilevel"/>
    <w:tmpl w:val="3132C3A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C717AC1"/>
    <w:multiLevelType w:val="multilevel"/>
    <w:tmpl w:val="03344FD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F0A3309"/>
    <w:multiLevelType w:val="multilevel"/>
    <w:tmpl w:val="47087F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7287D95"/>
    <w:multiLevelType w:val="multilevel"/>
    <w:tmpl w:val="348C38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7CD39D3"/>
    <w:multiLevelType w:val="hybridMultilevel"/>
    <w:tmpl w:val="45A41CA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DDD5BC5"/>
    <w:multiLevelType w:val="multilevel"/>
    <w:tmpl w:val="E13EBA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1"/>
  </w:num>
  <w:num w:numId="2">
    <w:abstractNumId w:val="12"/>
  </w:num>
  <w:num w:numId="3">
    <w:abstractNumId w:val="19"/>
  </w:num>
  <w:num w:numId="4">
    <w:abstractNumId w:val="1"/>
  </w:num>
  <w:num w:numId="5">
    <w:abstractNumId w:val="22"/>
  </w:num>
  <w:num w:numId="6">
    <w:abstractNumId w:val="18"/>
  </w:num>
  <w:num w:numId="7">
    <w:abstractNumId w:val="3"/>
  </w:num>
  <w:num w:numId="8">
    <w:abstractNumId w:val="10"/>
  </w:num>
  <w:num w:numId="9">
    <w:abstractNumId w:val="14"/>
  </w:num>
  <w:num w:numId="10">
    <w:abstractNumId w:val="6"/>
  </w:num>
  <w:num w:numId="11">
    <w:abstractNumId w:val="21"/>
  </w:num>
  <w:num w:numId="12">
    <w:abstractNumId w:val="9"/>
  </w:num>
  <w:num w:numId="13">
    <w:abstractNumId w:val="13"/>
  </w:num>
  <w:num w:numId="14">
    <w:abstractNumId w:val="16"/>
  </w:num>
  <w:num w:numId="15">
    <w:abstractNumId w:val="17"/>
  </w:num>
  <w:num w:numId="16">
    <w:abstractNumId w:val="15"/>
  </w:num>
  <w:num w:numId="17">
    <w:abstractNumId w:val="20"/>
  </w:num>
  <w:num w:numId="18">
    <w:abstractNumId w:val="0"/>
  </w:num>
  <w:num w:numId="19">
    <w:abstractNumId w:val="2"/>
  </w:num>
  <w:num w:numId="20">
    <w:abstractNumId w:val="7"/>
  </w:num>
  <w:num w:numId="21">
    <w:abstractNumId w:val="8"/>
  </w:num>
  <w:num w:numId="22">
    <w:abstractNumId w:val="4"/>
  </w:num>
  <w:num w:numId="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43695"/>
    <w:rsid w:val="0000182A"/>
    <w:rsid w:val="000023CA"/>
    <w:rsid w:val="000170E4"/>
    <w:rsid w:val="000212F1"/>
    <w:rsid w:val="00024126"/>
    <w:rsid w:val="00055270"/>
    <w:rsid w:val="000641D2"/>
    <w:rsid w:val="00091EFA"/>
    <w:rsid w:val="0009221E"/>
    <w:rsid w:val="000940BA"/>
    <w:rsid w:val="000A65E9"/>
    <w:rsid w:val="000B128A"/>
    <w:rsid w:val="000B302E"/>
    <w:rsid w:val="000C046C"/>
    <w:rsid w:val="000C6AF5"/>
    <w:rsid w:val="000D7C5A"/>
    <w:rsid w:val="000E1DC5"/>
    <w:rsid w:val="000E7386"/>
    <w:rsid w:val="000F1D9C"/>
    <w:rsid w:val="000F3477"/>
    <w:rsid w:val="00101574"/>
    <w:rsid w:val="00105747"/>
    <w:rsid w:val="0010616F"/>
    <w:rsid w:val="00106521"/>
    <w:rsid w:val="00117100"/>
    <w:rsid w:val="001223D3"/>
    <w:rsid w:val="00133AE0"/>
    <w:rsid w:val="00136A3D"/>
    <w:rsid w:val="00141209"/>
    <w:rsid w:val="001413A3"/>
    <w:rsid w:val="001518CF"/>
    <w:rsid w:val="001551E4"/>
    <w:rsid w:val="00170E5B"/>
    <w:rsid w:val="001820B4"/>
    <w:rsid w:val="00191FED"/>
    <w:rsid w:val="001A71DA"/>
    <w:rsid w:val="001C01CC"/>
    <w:rsid w:val="001C2ACC"/>
    <w:rsid w:val="001F0836"/>
    <w:rsid w:val="001F5CC8"/>
    <w:rsid w:val="002022D5"/>
    <w:rsid w:val="002138BA"/>
    <w:rsid w:val="00220D3B"/>
    <w:rsid w:val="00271A62"/>
    <w:rsid w:val="00275163"/>
    <w:rsid w:val="0028370D"/>
    <w:rsid w:val="002C60C4"/>
    <w:rsid w:val="002D5EB4"/>
    <w:rsid w:val="00304CE6"/>
    <w:rsid w:val="00307B85"/>
    <w:rsid w:val="00326942"/>
    <w:rsid w:val="00331D38"/>
    <w:rsid w:val="003329EB"/>
    <w:rsid w:val="00341305"/>
    <w:rsid w:val="00351F85"/>
    <w:rsid w:val="003834E4"/>
    <w:rsid w:val="003837EC"/>
    <w:rsid w:val="0039410E"/>
    <w:rsid w:val="003B4C15"/>
    <w:rsid w:val="003B530F"/>
    <w:rsid w:val="003C435B"/>
    <w:rsid w:val="003C6B3E"/>
    <w:rsid w:val="003E03CD"/>
    <w:rsid w:val="003E0A74"/>
    <w:rsid w:val="003E1036"/>
    <w:rsid w:val="003F7446"/>
    <w:rsid w:val="00401998"/>
    <w:rsid w:val="0041277D"/>
    <w:rsid w:val="00413EAB"/>
    <w:rsid w:val="00414E20"/>
    <w:rsid w:val="00421FBF"/>
    <w:rsid w:val="0042664B"/>
    <w:rsid w:val="00432D6B"/>
    <w:rsid w:val="00443096"/>
    <w:rsid w:val="00443695"/>
    <w:rsid w:val="00443D8B"/>
    <w:rsid w:val="00447AE6"/>
    <w:rsid w:val="00460576"/>
    <w:rsid w:val="00466DC7"/>
    <w:rsid w:val="00481531"/>
    <w:rsid w:val="00483705"/>
    <w:rsid w:val="00487D1B"/>
    <w:rsid w:val="00493661"/>
    <w:rsid w:val="004B0634"/>
    <w:rsid w:val="004C6BF2"/>
    <w:rsid w:val="004F4619"/>
    <w:rsid w:val="00534928"/>
    <w:rsid w:val="0054289C"/>
    <w:rsid w:val="005522CE"/>
    <w:rsid w:val="00553269"/>
    <w:rsid w:val="00565297"/>
    <w:rsid w:val="00571AA0"/>
    <w:rsid w:val="005722F3"/>
    <w:rsid w:val="00582479"/>
    <w:rsid w:val="005855D4"/>
    <w:rsid w:val="005916A1"/>
    <w:rsid w:val="00597C8E"/>
    <w:rsid w:val="005A7220"/>
    <w:rsid w:val="005B2486"/>
    <w:rsid w:val="005D2250"/>
    <w:rsid w:val="005E1870"/>
    <w:rsid w:val="005E22BD"/>
    <w:rsid w:val="005F28E0"/>
    <w:rsid w:val="006003E9"/>
    <w:rsid w:val="00607D63"/>
    <w:rsid w:val="00616E94"/>
    <w:rsid w:val="0062458A"/>
    <w:rsid w:val="00625C0E"/>
    <w:rsid w:val="00650C1F"/>
    <w:rsid w:val="00652FA9"/>
    <w:rsid w:val="006575BF"/>
    <w:rsid w:val="0067014F"/>
    <w:rsid w:val="00675D8C"/>
    <w:rsid w:val="0068464B"/>
    <w:rsid w:val="00687CF3"/>
    <w:rsid w:val="006A3071"/>
    <w:rsid w:val="006A41A4"/>
    <w:rsid w:val="006B0033"/>
    <w:rsid w:val="006C62DC"/>
    <w:rsid w:val="006D4816"/>
    <w:rsid w:val="006D61F9"/>
    <w:rsid w:val="006F17FC"/>
    <w:rsid w:val="006F5675"/>
    <w:rsid w:val="006F66BB"/>
    <w:rsid w:val="007055EA"/>
    <w:rsid w:val="00724948"/>
    <w:rsid w:val="00724B6B"/>
    <w:rsid w:val="00730944"/>
    <w:rsid w:val="00740AA8"/>
    <w:rsid w:val="007427F0"/>
    <w:rsid w:val="00746C1D"/>
    <w:rsid w:val="00752879"/>
    <w:rsid w:val="00754B50"/>
    <w:rsid w:val="00757F52"/>
    <w:rsid w:val="00774066"/>
    <w:rsid w:val="00776912"/>
    <w:rsid w:val="00776F32"/>
    <w:rsid w:val="00777B70"/>
    <w:rsid w:val="00790671"/>
    <w:rsid w:val="007A72A9"/>
    <w:rsid w:val="007B324E"/>
    <w:rsid w:val="007C37E1"/>
    <w:rsid w:val="007C44D3"/>
    <w:rsid w:val="007D0346"/>
    <w:rsid w:val="007E6440"/>
    <w:rsid w:val="007F56E4"/>
    <w:rsid w:val="00807BB2"/>
    <w:rsid w:val="00811A6E"/>
    <w:rsid w:val="00814560"/>
    <w:rsid w:val="008505EB"/>
    <w:rsid w:val="0085216F"/>
    <w:rsid w:val="008624B8"/>
    <w:rsid w:val="00865580"/>
    <w:rsid w:val="008704E9"/>
    <w:rsid w:val="00874C7B"/>
    <w:rsid w:val="00883F4D"/>
    <w:rsid w:val="008848C9"/>
    <w:rsid w:val="008A2DB2"/>
    <w:rsid w:val="008B37D7"/>
    <w:rsid w:val="008B61AD"/>
    <w:rsid w:val="008B659B"/>
    <w:rsid w:val="008C1248"/>
    <w:rsid w:val="008C1DCD"/>
    <w:rsid w:val="008C5124"/>
    <w:rsid w:val="008D77A1"/>
    <w:rsid w:val="008D79E3"/>
    <w:rsid w:val="00910A43"/>
    <w:rsid w:val="0091334C"/>
    <w:rsid w:val="009145B5"/>
    <w:rsid w:val="00917052"/>
    <w:rsid w:val="00926527"/>
    <w:rsid w:val="00947320"/>
    <w:rsid w:val="00954758"/>
    <w:rsid w:val="00964719"/>
    <w:rsid w:val="0098277E"/>
    <w:rsid w:val="009851EC"/>
    <w:rsid w:val="009A7698"/>
    <w:rsid w:val="009D13FC"/>
    <w:rsid w:val="009D7050"/>
    <w:rsid w:val="009D72D4"/>
    <w:rsid w:val="009E6268"/>
    <w:rsid w:val="009F1374"/>
    <w:rsid w:val="009F157F"/>
    <w:rsid w:val="00A10564"/>
    <w:rsid w:val="00A1127A"/>
    <w:rsid w:val="00A16DFE"/>
    <w:rsid w:val="00A17DE6"/>
    <w:rsid w:val="00A427AD"/>
    <w:rsid w:val="00A47F2E"/>
    <w:rsid w:val="00A53E8F"/>
    <w:rsid w:val="00A55D69"/>
    <w:rsid w:val="00A55F38"/>
    <w:rsid w:val="00A7767B"/>
    <w:rsid w:val="00A77DEF"/>
    <w:rsid w:val="00AA6B51"/>
    <w:rsid w:val="00AA7C9E"/>
    <w:rsid w:val="00AB4D56"/>
    <w:rsid w:val="00AC1031"/>
    <w:rsid w:val="00AC169C"/>
    <w:rsid w:val="00AC6171"/>
    <w:rsid w:val="00AD36AC"/>
    <w:rsid w:val="00AF288A"/>
    <w:rsid w:val="00B1294C"/>
    <w:rsid w:val="00B13910"/>
    <w:rsid w:val="00B20AD9"/>
    <w:rsid w:val="00B333B0"/>
    <w:rsid w:val="00B33784"/>
    <w:rsid w:val="00B36E2C"/>
    <w:rsid w:val="00B37246"/>
    <w:rsid w:val="00B43678"/>
    <w:rsid w:val="00B53ABD"/>
    <w:rsid w:val="00B72F8C"/>
    <w:rsid w:val="00B75246"/>
    <w:rsid w:val="00B75671"/>
    <w:rsid w:val="00B85E4B"/>
    <w:rsid w:val="00B96F0A"/>
    <w:rsid w:val="00BA2E12"/>
    <w:rsid w:val="00BA3061"/>
    <w:rsid w:val="00BC2769"/>
    <w:rsid w:val="00BC4B22"/>
    <w:rsid w:val="00BD484D"/>
    <w:rsid w:val="00BE2412"/>
    <w:rsid w:val="00BE2533"/>
    <w:rsid w:val="00BE25D9"/>
    <w:rsid w:val="00BE60AF"/>
    <w:rsid w:val="00BF0DD2"/>
    <w:rsid w:val="00BF59D6"/>
    <w:rsid w:val="00BF6440"/>
    <w:rsid w:val="00C10CAA"/>
    <w:rsid w:val="00C30630"/>
    <w:rsid w:val="00C331F1"/>
    <w:rsid w:val="00C33523"/>
    <w:rsid w:val="00C36476"/>
    <w:rsid w:val="00C370DD"/>
    <w:rsid w:val="00C473B1"/>
    <w:rsid w:val="00C64CAE"/>
    <w:rsid w:val="00C7357D"/>
    <w:rsid w:val="00C74695"/>
    <w:rsid w:val="00C77915"/>
    <w:rsid w:val="00C94FE0"/>
    <w:rsid w:val="00CA421D"/>
    <w:rsid w:val="00CB197F"/>
    <w:rsid w:val="00CC7651"/>
    <w:rsid w:val="00CC7CA2"/>
    <w:rsid w:val="00CD3FFC"/>
    <w:rsid w:val="00CE4EE4"/>
    <w:rsid w:val="00CF13E4"/>
    <w:rsid w:val="00CF704A"/>
    <w:rsid w:val="00D011BF"/>
    <w:rsid w:val="00D026F2"/>
    <w:rsid w:val="00D126A2"/>
    <w:rsid w:val="00D146E4"/>
    <w:rsid w:val="00D161E9"/>
    <w:rsid w:val="00D16205"/>
    <w:rsid w:val="00D33375"/>
    <w:rsid w:val="00D55A86"/>
    <w:rsid w:val="00D57DA9"/>
    <w:rsid w:val="00D65F51"/>
    <w:rsid w:val="00D70982"/>
    <w:rsid w:val="00D726FE"/>
    <w:rsid w:val="00D77B41"/>
    <w:rsid w:val="00D95CA3"/>
    <w:rsid w:val="00DB2C9D"/>
    <w:rsid w:val="00DC0990"/>
    <w:rsid w:val="00DC5679"/>
    <w:rsid w:val="00DE4353"/>
    <w:rsid w:val="00DE61D7"/>
    <w:rsid w:val="00DF287B"/>
    <w:rsid w:val="00E01ED3"/>
    <w:rsid w:val="00E01FBE"/>
    <w:rsid w:val="00E04D00"/>
    <w:rsid w:val="00E137B3"/>
    <w:rsid w:val="00E14FC2"/>
    <w:rsid w:val="00E16BF4"/>
    <w:rsid w:val="00E2168B"/>
    <w:rsid w:val="00E3124B"/>
    <w:rsid w:val="00E32438"/>
    <w:rsid w:val="00E3597D"/>
    <w:rsid w:val="00E43FD4"/>
    <w:rsid w:val="00E538D6"/>
    <w:rsid w:val="00E56838"/>
    <w:rsid w:val="00E6550B"/>
    <w:rsid w:val="00E7167B"/>
    <w:rsid w:val="00E97549"/>
    <w:rsid w:val="00EA174B"/>
    <w:rsid w:val="00EA760A"/>
    <w:rsid w:val="00EB5C92"/>
    <w:rsid w:val="00EB6A00"/>
    <w:rsid w:val="00EC13B9"/>
    <w:rsid w:val="00ED2FF7"/>
    <w:rsid w:val="00F07FFE"/>
    <w:rsid w:val="00F153EB"/>
    <w:rsid w:val="00F168D3"/>
    <w:rsid w:val="00F44581"/>
    <w:rsid w:val="00F65BED"/>
    <w:rsid w:val="00F65FCA"/>
    <w:rsid w:val="00F745AC"/>
    <w:rsid w:val="00F75455"/>
    <w:rsid w:val="00F77808"/>
    <w:rsid w:val="00F8446C"/>
    <w:rsid w:val="00F86974"/>
    <w:rsid w:val="00F86AF0"/>
    <w:rsid w:val="00FA1AA2"/>
    <w:rsid w:val="00FB13E4"/>
    <w:rsid w:val="00FC30D3"/>
    <w:rsid w:val="00FD74A0"/>
    <w:rsid w:val="00FE0129"/>
    <w:rsid w:val="00FE0E86"/>
    <w:rsid w:val="00FE2729"/>
    <w:rsid w:val="00FE2FB5"/>
    <w:rsid w:val="00FE3196"/>
    <w:rsid w:val="00FE693F"/>
    <w:rsid w:val="00FF0A0A"/>
    <w:rsid w:val="00FF2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F743E4"/>
  <w15:chartTrackingRefBased/>
  <w15:docId w15:val="{BD890C5B-117F-4C13-AFDD-EBAAF1A7E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44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446C"/>
  </w:style>
  <w:style w:type="paragraph" w:styleId="Footer">
    <w:name w:val="footer"/>
    <w:basedOn w:val="Normal"/>
    <w:link w:val="FooterChar"/>
    <w:uiPriority w:val="99"/>
    <w:unhideWhenUsed/>
    <w:rsid w:val="00F844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446C"/>
  </w:style>
  <w:style w:type="character" w:styleId="Strong">
    <w:name w:val="Strong"/>
    <w:basedOn w:val="DefaultParagraphFont"/>
    <w:uiPriority w:val="22"/>
    <w:qFormat/>
    <w:rsid w:val="00220D3B"/>
    <w:rPr>
      <w:b/>
      <w:bCs/>
    </w:rPr>
  </w:style>
  <w:style w:type="character" w:customStyle="1" w:styleId="normaltextrun">
    <w:name w:val="normaltextrun"/>
    <w:basedOn w:val="DefaultParagraphFont"/>
    <w:rsid w:val="00220D3B"/>
  </w:style>
  <w:style w:type="character" w:styleId="CommentReference">
    <w:name w:val="annotation reference"/>
    <w:basedOn w:val="DefaultParagraphFont"/>
    <w:uiPriority w:val="99"/>
    <w:semiHidden/>
    <w:unhideWhenUsed/>
    <w:rsid w:val="00E538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38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38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8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38D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38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8D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51F8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057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C306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C30630"/>
  </w:style>
  <w:style w:type="character" w:customStyle="1" w:styleId="scxw33839688">
    <w:name w:val="scxw33839688"/>
    <w:basedOn w:val="DefaultParagraphFont"/>
    <w:rsid w:val="00C30630"/>
  </w:style>
  <w:style w:type="paragraph" w:customStyle="1" w:styleId="EndNoteBibliographyTitle">
    <w:name w:val="EndNote Bibliography Title"/>
    <w:basedOn w:val="Normal"/>
    <w:link w:val="EndNoteBibliographyTitleChar"/>
    <w:rsid w:val="00E01FB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1FB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01FB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01FB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01FBE"/>
    <w:rPr>
      <w:color w:val="0563C1" w:themeColor="hyperlink"/>
      <w:u w:val="single"/>
    </w:rPr>
  </w:style>
  <w:style w:type="character" w:customStyle="1" w:styleId="scxw114820073">
    <w:name w:val="scxw114820073"/>
    <w:basedOn w:val="DefaultParagraphFont"/>
    <w:rsid w:val="00BE2533"/>
  </w:style>
  <w:style w:type="paragraph" w:styleId="Revision">
    <w:name w:val="Revision"/>
    <w:hidden/>
    <w:uiPriority w:val="99"/>
    <w:semiHidden/>
    <w:rsid w:val="0067014F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7767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00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8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4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66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87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784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9261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1681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593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6865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1062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629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8692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743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421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8931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398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647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9353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296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9535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2941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9916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5665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364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9942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580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7836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8377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466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6544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793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0838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6467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4033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816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2732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9180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9879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037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4815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0479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426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461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1304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4624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9990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3251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6519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490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3091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9165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73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5471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669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0296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7185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348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357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0000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5525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937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064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946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0195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7273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63953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2801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51587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5156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73690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0740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79606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442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21238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32851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80772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30138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48872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64510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34684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617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6609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2314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30377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2120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95686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38894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45575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15284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1783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1337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68563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290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67740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7970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02944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2311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44717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75480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64847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8754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3418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77278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08504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2442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51158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1446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95020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7295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19374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4288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47836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8440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99369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766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22670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22286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07675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9654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86694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96649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33365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6410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49295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0765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74416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482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62091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1052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41536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7260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43625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79404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7647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49926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16190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79404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42142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5910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55874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67305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30041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1365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47472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1178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22301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19954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97881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190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6233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6838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66501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4792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42165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759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38657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50976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94983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1984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83570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8136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60314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18312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66554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9595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01535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6365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296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6055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6773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363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0864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259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72896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881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11751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91277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48432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3989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31010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4753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4083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1448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55295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19301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00060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6040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41350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4862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72046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83945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79295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6378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88199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5739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96149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5475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73743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8415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43540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8418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70370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9444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8359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64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38275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078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39426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671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181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7467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53337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8354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17580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85404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78475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0575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34533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9719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70266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244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64512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2864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03443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7253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34212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947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81689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3257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52667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6458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13632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1431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5858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5018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88007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27263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4855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2221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29348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4383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71158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2151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4320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2072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09324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5968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62765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2302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93403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68800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48997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6500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80479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7908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67389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04780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81489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3854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69774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941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77916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4106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14458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0664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84340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8536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96251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97571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70820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0527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07636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9607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95539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0319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27320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779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29730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70379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23895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5073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26190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8625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20227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8936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85417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763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37440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5073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31622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157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46382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9296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58274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88858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28013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26722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120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8259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73587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8828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08889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933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96065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841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00078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0864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44002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4231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44327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6843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96960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7826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56472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947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10394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9238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90501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1005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74011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266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92301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3749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65639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14558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44732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1937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20767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52994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81939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57537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47099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9089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44406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0111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15818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5299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62041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05891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666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2874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84614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79079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61902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2803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04455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7939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57570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1692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48560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5450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42121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1322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67096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85144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10268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3398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69922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3468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63201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5619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94419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0600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57197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0415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56923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0125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51658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5653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04561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6751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85165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6175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4612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5652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33114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4875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00890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5088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86414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5900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54769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6736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24858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3811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70265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46159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55257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98539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88071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2111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99870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3286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38559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384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5260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92254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7593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48919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11909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9892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24660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3485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01625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68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66991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95339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70362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6116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92054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55669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27227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7973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18636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3253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32849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6308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90335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51677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37403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54920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95001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5544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9344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7279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29838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7378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69408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4596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67784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1317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4881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2929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08074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6837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36719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7510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10312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8650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29903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9918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11972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99946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87771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17764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63585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30105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66938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2825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79312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3152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4880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78017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20641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4662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47032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7539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61930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4401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10947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4814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19808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2894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2859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1558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57976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7577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63491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74283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1215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28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76281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1240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01216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8638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64442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8754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62009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3518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64952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0030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83211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36783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47314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8625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01876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66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60727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0986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2274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4790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04169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625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3066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9797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82607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9771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24664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683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03069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98482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55803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5202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22702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6721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3403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0346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47405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5116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96495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21222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63943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52571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19430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6694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5948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9704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93685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1657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92106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2209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77025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0754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03371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5268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19283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8903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95928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76468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15015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1083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5494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2228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01906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2019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6889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4391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79725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7479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94091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954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1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15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0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74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105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924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1266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025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160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7676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272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742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9508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9527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66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754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5928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4537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5566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1524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3660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9766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54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5591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116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496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2488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8161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24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7604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79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564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632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215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1225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2023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363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4768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6224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4966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7995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69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7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8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8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1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1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0F6CE3-4BC5-4854-8BCF-6244438329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ta, Masako</dc:creator>
  <cp:keywords/>
  <dc:description/>
  <cp:lastModifiedBy>Fujita, Masako</cp:lastModifiedBy>
  <cp:revision>3</cp:revision>
  <dcterms:created xsi:type="dcterms:W3CDTF">2022-09-10T19:13:00Z</dcterms:created>
  <dcterms:modified xsi:type="dcterms:W3CDTF">2022-09-10T19:14:00Z</dcterms:modified>
</cp:coreProperties>
</file>